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15" w:type="dxa"/>
        <w:tblLayout w:type="fixed"/>
        <w:tblLook w:val="04A0" w:firstRow="1" w:lastRow="0" w:firstColumn="1" w:lastColumn="0" w:noHBand="0" w:noVBand="1"/>
      </w:tblPr>
      <w:tblGrid>
        <w:gridCol w:w="9815"/>
      </w:tblGrid>
      <w:tr w:rsidR="00CD6F30" w:rsidRPr="00BA6EE2" w:rsidTr="009A2B7D">
        <w:trPr>
          <w:trHeight w:val="30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F30" w:rsidRPr="00BA6EE2" w:rsidRDefault="007B2510" w:rsidP="009A2B7D">
            <w:pPr>
              <w:ind w:right="176"/>
              <w:rPr>
                <w:bCs/>
                <w:szCs w:val="24"/>
              </w:rPr>
            </w:pPr>
            <w:r>
              <w:rPr>
                <w:b/>
                <w:szCs w:val="24"/>
              </w:rPr>
              <w:t xml:space="preserve">Supplementary </w:t>
            </w:r>
            <w:r w:rsidR="00CD6F30" w:rsidRPr="00BA6EE2">
              <w:rPr>
                <w:b/>
                <w:szCs w:val="24"/>
              </w:rPr>
              <w:t xml:space="preserve">Table. Comparison of the demographics in patients with positive and negative amyloid scans. </w:t>
            </w:r>
          </w:p>
          <w:tbl>
            <w:tblPr>
              <w:tblW w:w="9000" w:type="dxa"/>
              <w:tblLayout w:type="fixed"/>
              <w:tblLook w:val="04A0" w:firstRow="1" w:lastRow="0" w:firstColumn="1" w:lastColumn="0" w:noHBand="0" w:noVBand="1"/>
            </w:tblPr>
            <w:tblGrid>
              <w:gridCol w:w="3297"/>
              <w:gridCol w:w="2127"/>
              <w:gridCol w:w="1838"/>
              <w:gridCol w:w="1738"/>
            </w:tblGrid>
            <w:tr w:rsidR="00CD6F30" w:rsidRPr="00BA6EE2" w:rsidTr="00CD6F30">
              <w:trPr>
                <w:trHeight w:val="473"/>
              </w:trPr>
              <w:tc>
                <w:tcPr>
                  <w:tcW w:w="32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Noto Sans CJK TC Bold"/>
                      <w:b/>
                      <w:bCs/>
                      <w:sz w:val="20"/>
                      <w:szCs w:val="20"/>
                    </w:rPr>
                    <w:t>Included patients</w:t>
                  </w:r>
                </w:p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(</w:t>
                  </w:r>
                  <w:r w:rsidRPr="004D00D0">
                    <w:rPr>
                      <w:rFonts w:eastAsia="Times New Roman"/>
                      <w:bCs/>
                      <w:i/>
                      <w:iCs/>
                      <w:sz w:val="20"/>
                      <w:szCs w:val="20"/>
                    </w:rPr>
                    <w:t>n</w:t>
                  </w: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 xml:space="preserve"> = </w:t>
                  </w: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68</w:t>
                  </w: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8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Excluded patients</w:t>
                  </w:r>
                </w:p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(</w:t>
                  </w:r>
                  <w:r w:rsidRPr="004D00D0">
                    <w:rPr>
                      <w:rFonts w:eastAsia="Times New Roman"/>
                      <w:bCs/>
                      <w:i/>
                      <w:iCs/>
                      <w:sz w:val="20"/>
                      <w:szCs w:val="20"/>
                    </w:rPr>
                    <w:t>n</w:t>
                  </w:r>
                  <w:r w:rsidRPr="00BA6EE2">
                    <w:rPr>
                      <w:rFonts w:eastAsia="Times New Roman"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 xml:space="preserve">= </w:t>
                  </w: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7</w:t>
                  </w: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7)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/>
                      <w:bCs/>
                      <w:i/>
                      <w:iCs/>
                      <w:sz w:val="20"/>
                      <w:szCs w:val="20"/>
                    </w:rPr>
                    <w:t>P-</w:t>
                  </w:r>
                  <w:r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value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Male, %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5</w:t>
                  </w:r>
                  <w:r w:rsidRPr="00BA6EE2">
                    <w:rPr>
                      <w:sz w:val="20"/>
                      <w:szCs w:val="20"/>
                    </w:rPr>
                    <w:t xml:space="preserve"> (6</w:t>
                  </w:r>
                  <w:r w:rsidR="008662BC">
                    <w:rPr>
                      <w:sz w:val="20"/>
                      <w:szCs w:val="20"/>
                    </w:rPr>
                    <w:t>6</w:t>
                  </w:r>
                  <w:r w:rsidRPr="00BA6EE2">
                    <w:rPr>
                      <w:sz w:val="20"/>
                      <w:szCs w:val="20"/>
                    </w:rPr>
                    <w:t>.</w:t>
                  </w:r>
                  <w:r w:rsidR="008662BC">
                    <w:rPr>
                      <w:sz w:val="20"/>
                      <w:szCs w:val="20"/>
                    </w:rPr>
                    <w:t>2</w:t>
                  </w:r>
                  <w:r w:rsidRPr="00BA6EE2">
                    <w:rPr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 xml:space="preserve">8 </w:t>
                  </w:r>
                  <w:r w:rsidRPr="00BA6EE2">
                    <w:rPr>
                      <w:sz w:val="20"/>
                      <w:szCs w:val="20"/>
                    </w:rPr>
                    <w:t>(6</w:t>
                  </w:r>
                  <w:r w:rsidR="008662BC">
                    <w:rPr>
                      <w:sz w:val="20"/>
                      <w:szCs w:val="20"/>
                    </w:rPr>
                    <w:t>2</w:t>
                  </w:r>
                  <w:r w:rsidRPr="00BA6EE2">
                    <w:rPr>
                      <w:sz w:val="20"/>
                      <w:szCs w:val="20"/>
                    </w:rPr>
                    <w:t>.</w:t>
                  </w:r>
                  <w:r w:rsidR="008662BC">
                    <w:rPr>
                      <w:sz w:val="20"/>
                      <w:szCs w:val="20"/>
                    </w:rPr>
                    <w:t>3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8662BC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729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Age, years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8662BC" w:rsidP="009A2B7D">
                  <w:pPr>
                    <w:spacing w:line="360" w:lineRule="auto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61</w:t>
                  </w:r>
                  <w:r w:rsidR="00CD6F30" w:rsidRPr="00BA6EE2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9</w:t>
                  </w:r>
                  <w:r w:rsidR="00CD6F30" w:rsidRPr="00BA6EE2">
                    <w:rPr>
                      <w:b/>
                      <w:bCs/>
                      <w:sz w:val="20"/>
                      <w:szCs w:val="20"/>
                    </w:rPr>
                    <w:t xml:space="preserve"> ±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12</w:t>
                  </w:r>
                  <w:r w:rsidR="00CD6F30" w:rsidRPr="00BA6EE2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8662BC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69</w:t>
                  </w:r>
                  <w:r w:rsidR="00CD6F30" w:rsidRPr="00BA6EE2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4</w:t>
                  </w:r>
                  <w:r w:rsidR="00CD6F30" w:rsidRPr="00BA6EE2">
                    <w:rPr>
                      <w:b/>
                      <w:bCs/>
                      <w:sz w:val="20"/>
                      <w:szCs w:val="20"/>
                    </w:rPr>
                    <w:t xml:space="preserve"> ± 11.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D6F30" w:rsidRPr="00BA6EE2" w:rsidRDefault="008662BC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&lt;0.001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Years of education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b/>
                      <w:bCs/>
                      <w:sz w:val="20"/>
                      <w:szCs w:val="20"/>
                    </w:rPr>
                    <w:t>1</w:t>
                  </w:r>
                  <w:r w:rsidR="008662BC">
                    <w:rPr>
                      <w:b/>
                      <w:bCs/>
                      <w:sz w:val="20"/>
                      <w:szCs w:val="20"/>
                    </w:rPr>
                    <w:t>2</w:t>
                  </w:r>
                  <w:r w:rsidRPr="00BA6EE2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 w:rsidR="008662BC">
                    <w:rPr>
                      <w:b/>
                      <w:bCs/>
                      <w:sz w:val="20"/>
                      <w:szCs w:val="20"/>
                    </w:rPr>
                    <w:t>4</w:t>
                  </w:r>
                  <w:r w:rsidRPr="00BA6EE2">
                    <w:rPr>
                      <w:b/>
                      <w:bCs/>
                      <w:sz w:val="20"/>
                      <w:szCs w:val="20"/>
                    </w:rPr>
                    <w:t xml:space="preserve"> ± </w:t>
                  </w:r>
                  <w:r w:rsidR="008662BC">
                    <w:rPr>
                      <w:b/>
                      <w:bCs/>
                      <w:sz w:val="20"/>
                      <w:szCs w:val="20"/>
                    </w:rPr>
                    <w:t>4</w:t>
                  </w:r>
                  <w:r w:rsidRPr="00BA6EE2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 w:rsidR="008662BC">
                    <w:rPr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8662BC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9</w:t>
                  </w:r>
                  <w:r w:rsidR="00CD6F30" w:rsidRPr="00BA6EE2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6</w:t>
                  </w:r>
                  <w:r w:rsidR="00CD6F30" w:rsidRPr="00BA6EE2">
                    <w:rPr>
                      <w:b/>
                      <w:bCs/>
                      <w:sz w:val="20"/>
                      <w:szCs w:val="20"/>
                    </w:rPr>
                    <w:t xml:space="preserve"> ± 4.0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8662BC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&lt;0.001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D6F30" w:rsidRPr="00250070" w:rsidRDefault="00CD6F30" w:rsidP="009A2B7D">
                  <w:pPr>
                    <w:spacing w:line="360" w:lineRule="auto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Hypertension, %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8662BC" w:rsidP="009A2B7D">
                  <w:pPr>
                    <w:spacing w:line="360" w:lineRule="auto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9</w:t>
                  </w:r>
                  <w:r w:rsidR="00CD6F30" w:rsidRPr="00BA6EE2">
                    <w:rPr>
                      <w:sz w:val="20"/>
                      <w:szCs w:val="20"/>
                    </w:rPr>
                    <w:t xml:space="preserve"> (</w:t>
                  </w:r>
                  <w:r>
                    <w:rPr>
                      <w:sz w:val="20"/>
                      <w:szCs w:val="20"/>
                    </w:rPr>
                    <w:t>86</w:t>
                  </w:r>
                  <w:r w:rsidR="00CD6F30" w:rsidRPr="00BA6EE2">
                    <w:rPr>
                      <w:sz w:val="20"/>
                      <w:szCs w:val="20"/>
                    </w:rPr>
                    <w:t>.</w:t>
                  </w:r>
                  <w:r>
                    <w:rPr>
                      <w:sz w:val="20"/>
                      <w:szCs w:val="20"/>
                    </w:rPr>
                    <w:t>8</w:t>
                  </w:r>
                  <w:r w:rsidR="00CD6F30" w:rsidRPr="00BA6EE2">
                    <w:rPr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5</w:t>
                  </w:r>
                  <w:r w:rsidR="008662BC">
                    <w:rPr>
                      <w:rFonts w:eastAsia="Times New Roman"/>
                      <w:sz w:val="20"/>
                      <w:szCs w:val="20"/>
                    </w:rPr>
                    <w:t>8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 xml:space="preserve"> (</w:t>
                  </w:r>
                  <w:r w:rsidR="008662BC">
                    <w:rPr>
                      <w:rFonts w:eastAsia="Times New Roman"/>
                      <w:sz w:val="20"/>
                      <w:szCs w:val="20"/>
                    </w:rPr>
                    <w:t>75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 w:rsidR="008662BC">
                    <w:rPr>
                      <w:rFonts w:eastAsia="Times New Roman"/>
                      <w:sz w:val="20"/>
                      <w:szCs w:val="20"/>
                    </w:rPr>
                    <w:t>3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0.</w:t>
                  </w:r>
                  <w:r w:rsidR="008662BC">
                    <w:rPr>
                      <w:rFonts w:eastAsia="Times New Roman"/>
                      <w:bCs/>
                      <w:sz w:val="20"/>
                      <w:szCs w:val="20"/>
                    </w:rPr>
                    <w:t>095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Diabetes, %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1</w:t>
                  </w:r>
                  <w:r w:rsidR="008662BC">
                    <w:rPr>
                      <w:sz w:val="20"/>
                      <w:szCs w:val="20"/>
                    </w:rPr>
                    <w:t>1</w:t>
                  </w:r>
                  <w:r w:rsidRPr="00BA6EE2">
                    <w:rPr>
                      <w:sz w:val="20"/>
                      <w:szCs w:val="20"/>
                    </w:rPr>
                    <w:t xml:space="preserve"> (</w:t>
                  </w:r>
                  <w:r w:rsidR="008662BC">
                    <w:rPr>
                      <w:sz w:val="20"/>
                      <w:szCs w:val="20"/>
                    </w:rPr>
                    <w:t>16</w:t>
                  </w:r>
                  <w:r w:rsidRPr="00BA6EE2">
                    <w:rPr>
                      <w:sz w:val="20"/>
                      <w:szCs w:val="20"/>
                    </w:rPr>
                    <w:t>.</w:t>
                  </w:r>
                  <w:r w:rsidR="008662BC">
                    <w:rPr>
                      <w:sz w:val="20"/>
                      <w:szCs w:val="20"/>
                    </w:rPr>
                    <w:t>2</w:t>
                  </w:r>
                  <w:r w:rsidRPr="00BA6EE2">
                    <w:rPr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1</w:t>
                  </w:r>
                  <w:r w:rsidR="008662BC">
                    <w:rPr>
                      <w:rFonts w:eastAsia="Times New Roman"/>
                      <w:sz w:val="20"/>
                      <w:szCs w:val="20"/>
                    </w:rPr>
                    <w:t>6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 xml:space="preserve"> (</w:t>
                  </w:r>
                  <w:r w:rsidR="008662BC">
                    <w:rPr>
                      <w:rFonts w:eastAsia="Times New Roman"/>
                      <w:sz w:val="20"/>
                      <w:szCs w:val="20"/>
                    </w:rPr>
                    <w:t>20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 w:rsidR="008662BC">
                    <w:rPr>
                      <w:rFonts w:eastAsia="Times New Roman"/>
                      <w:sz w:val="20"/>
                      <w:szCs w:val="20"/>
                    </w:rPr>
                    <w:t>8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0.</w:t>
                  </w:r>
                  <w:r w:rsidR="008662BC">
                    <w:rPr>
                      <w:rFonts w:eastAsia="Times New Roman"/>
                      <w:bCs/>
                      <w:sz w:val="20"/>
                      <w:szCs w:val="20"/>
                    </w:rPr>
                    <w:t>52</w:t>
                  </w: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7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Hypercholesterolemia, %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2</w:t>
                  </w:r>
                  <w:r w:rsidR="004E0CC4">
                    <w:rPr>
                      <w:sz w:val="20"/>
                      <w:szCs w:val="20"/>
                    </w:rPr>
                    <w:t>1</w:t>
                  </w:r>
                  <w:r w:rsidRPr="00BA6EE2">
                    <w:rPr>
                      <w:sz w:val="20"/>
                      <w:szCs w:val="20"/>
                    </w:rPr>
                    <w:t xml:space="preserve"> (</w:t>
                  </w:r>
                  <w:r w:rsidR="004E0CC4">
                    <w:rPr>
                      <w:sz w:val="20"/>
                      <w:szCs w:val="20"/>
                    </w:rPr>
                    <w:t>30</w:t>
                  </w:r>
                  <w:r w:rsidRPr="00BA6EE2">
                    <w:rPr>
                      <w:sz w:val="20"/>
                      <w:szCs w:val="20"/>
                    </w:rPr>
                    <w:t>.</w:t>
                  </w:r>
                  <w:r w:rsidR="004E0CC4">
                    <w:rPr>
                      <w:sz w:val="20"/>
                      <w:szCs w:val="20"/>
                    </w:rPr>
                    <w:t>9</w:t>
                  </w:r>
                  <w:r w:rsidRPr="00BA6EE2">
                    <w:rPr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1</w:t>
                  </w:r>
                  <w:r w:rsidR="004E0CC4">
                    <w:rPr>
                      <w:rFonts w:eastAsia="Times New Roman"/>
                      <w:sz w:val="20"/>
                      <w:szCs w:val="20"/>
                    </w:rPr>
                    <w:t>7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 xml:space="preserve"> (</w:t>
                  </w:r>
                  <w:r w:rsidR="004E0CC4">
                    <w:rPr>
                      <w:rFonts w:eastAsia="Times New Roman"/>
                      <w:sz w:val="20"/>
                      <w:szCs w:val="20"/>
                    </w:rPr>
                    <w:t>22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 w:rsidR="004E0CC4">
                    <w:rPr>
                      <w:rFonts w:eastAsia="Times New Roman"/>
                      <w:sz w:val="20"/>
                      <w:szCs w:val="20"/>
                    </w:rPr>
                    <w:t>1</w:t>
                  </w:r>
                  <w:r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0.</w:t>
                  </w:r>
                  <w:r w:rsidR="004E0CC4">
                    <w:rPr>
                      <w:rFonts w:eastAsia="Times New Roman"/>
                      <w:sz w:val="20"/>
                      <w:szCs w:val="20"/>
                    </w:rPr>
                    <w:t>259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EGFR, mL/min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8</w:t>
                  </w:r>
                  <w:r w:rsidR="004E0CC4">
                    <w:rPr>
                      <w:sz w:val="20"/>
                      <w:szCs w:val="20"/>
                    </w:rPr>
                    <w:t>8</w:t>
                  </w:r>
                  <w:r w:rsidRPr="00BA6EE2">
                    <w:rPr>
                      <w:sz w:val="20"/>
                      <w:szCs w:val="20"/>
                    </w:rPr>
                    <w:t>.9 ± 2</w:t>
                  </w:r>
                  <w:r w:rsidR="004E0CC4">
                    <w:rPr>
                      <w:sz w:val="20"/>
                      <w:szCs w:val="20"/>
                    </w:rPr>
                    <w:t>3</w:t>
                  </w:r>
                  <w:r w:rsidRPr="00BA6EE2">
                    <w:rPr>
                      <w:sz w:val="20"/>
                      <w:szCs w:val="20"/>
                    </w:rPr>
                    <w:t>.</w:t>
                  </w:r>
                  <w:r w:rsidR="004E0CC4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4E0CC4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1</w:t>
                  </w:r>
                  <w:r w:rsidR="00CD6F30" w:rsidRPr="00BA6EE2">
                    <w:rPr>
                      <w:sz w:val="20"/>
                      <w:szCs w:val="20"/>
                    </w:rPr>
                    <w:t>.</w:t>
                  </w:r>
                  <w:r>
                    <w:rPr>
                      <w:sz w:val="20"/>
                      <w:szCs w:val="20"/>
                    </w:rPr>
                    <w:t>0</w:t>
                  </w:r>
                  <w:r w:rsidR="00CD6F30" w:rsidRPr="00BA6EE2">
                    <w:rPr>
                      <w:sz w:val="20"/>
                      <w:szCs w:val="20"/>
                    </w:rPr>
                    <w:t xml:space="preserve"> ± 2</w:t>
                  </w:r>
                  <w:r>
                    <w:rPr>
                      <w:sz w:val="20"/>
                      <w:szCs w:val="20"/>
                    </w:rPr>
                    <w:t>6</w:t>
                  </w:r>
                  <w:r w:rsidR="00CD6F30" w:rsidRPr="00BA6EE2">
                    <w:rPr>
                      <w:sz w:val="20"/>
                      <w:szCs w:val="20"/>
                    </w:rPr>
                    <w:t>.</w:t>
                  </w: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0.</w:t>
                  </w:r>
                  <w:r w:rsidR="004E0CC4">
                    <w:rPr>
                      <w:rFonts w:eastAsia="Times New Roman"/>
                      <w:sz w:val="20"/>
                      <w:szCs w:val="20"/>
                    </w:rPr>
                    <w:t>066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D90C7C" w:rsidRDefault="00CD6F30" w:rsidP="009A2B7D">
                  <w:pPr>
                    <w:spacing w:line="360" w:lineRule="auto"/>
                    <w:rPr>
                      <w:b/>
                      <w:bCs/>
                      <w:sz w:val="20"/>
                      <w:szCs w:val="20"/>
                    </w:rPr>
                  </w:pPr>
                  <w:r w:rsidRPr="00D90C7C">
                    <w:rPr>
                      <w:b/>
                      <w:bCs/>
                      <w:sz w:val="20"/>
                      <w:szCs w:val="20"/>
                    </w:rPr>
                    <w:t>MMSE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D90C7C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2</w:t>
                  </w:r>
                  <w:r w:rsidR="00D90C7C"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7</w:t>
                  </w:r>
                  <w:r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="00D90C7C"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2</w:t>
                  </w:r>
                  <w:r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D90C7C">
                    <w:rPr>
                      <w:b/>
                      <w:bCs/>
                      <w:sz w:val="20"/>
                      <w:szCs w:val="20"/>
                    </w:rPr>
                    <w:t>± 3.</w:t>
                  </w:r>
                  <w:r w:rsidR="00D90C7C" w:rsidRPr="00D90C7C">
                    <w:rPr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D90C7C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2</w:t>
                  </w:r>
                  <w:r w:rsidR="00D90C7C"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</w:t>
                  </w:r>
                  <w:r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="00D90C7C"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9</w:t>
                  </w:r>
                  <w:r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D90C7C">
                    <w:rPr>
                      <w:b/>
                      <w:bCs/>
                      <w:sz w:val="20"/>
                      <w:szCs w:val="20"/>
                    </w:rPr>
                    <w:t xml:space="preserve">± </w:t>
                  </w:r>
                  <w:r w:rsidR="00D90C7C" w:rsidRPr="00D90C7C">
                    <w:rPr>
                      <w:b/>
                      <w:bCs/>
                      <w:sz w:val="20"/>
                      <w:szCs w:val="20"/>
                    </w:rPr>
                    <w:t>8</w:t>
                  </w:r>
                  <w:r w:rsidRPr="00D90C7C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 w:rsidR="00D90C7C" w:rsidRPr="00D90C7C">
                    <w:rPr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D90C7C" w:rsidRDefault="00D90C7C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D90C7C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&lt;0.001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Lobar IC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272996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5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51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5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272996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8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62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3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sz w:val="20"/>
                      <w:szCs w:val="20"/>
                    </w:rPr>
                    <w:t>0.</w:t>
                  </w:r>
                  <w:r w:rsidR="00272996">
                    <w:rPr>
                      <w:rFonts w:eastAsia="Times New Roman"/>
                      <w:sz w:val="20"/>
                      <w:szCs w:val="20"/>
                    </w:rPr>
                    <w:t>239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D75EB3" w:rsidRDefault="00CD6F30" w:rsidP="009A2B7D">
                  <w:pPr>
                    <w:spacing w:line="360" w:lineRule="auto"/>
                    <w:rPr>
                      <w:sz w:val="20"/>
                      <w:szCs w:val="20"/>
                    </w:rPr>
                  </w:pPr>
                  <w:r w:rsidRPr="00D75EB3">
                    <w:rPr>
                      <w:sz w:val="20"/>
                      <w:szCs w:val="20"/>
                    </w:rPr>
                    <w:t>CAA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D75EB3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D75EB3">
                    <w:rPr>
                      <w:rFonts w:eastAsia="Times New Roman"/>
                      <w:sz w:val="20"/>
                      <w:szCs w:val="20"/>
                    </w:rPr>
                    <w:t>16</w:t>
                  </w:r>
                  <w:r w:rsidR="00CD6F30" w:rsidRPr="00D75EB3">
                    <w:rPr>
                      <w:rFonts w:eastAsia="Times New Roman"/>
                      <w:sz w:val="20"/>
                      <w:szCs w:val="20"/>
                    </w:rPr>
                    <w:t xml:space="preserve"> (</w:t>
                  </w:r>
                  <w:r w:rsidRPr="00D75EB3">
                    <w:rPr>
                      <w:rFonts w:eastAsia="Times New Roman"/>
                      <w:sz w:val="20"/>
                      <w:szCs w:val="20"/>
                    </w:rPr>
                    <w:t>2</w:t>
                  </w:r>
                  <w:r w:rsidR="00CD6F30" w:rsidRPr="00D75EB3">
                    <w:rPr>
                      <w:rFonts w:eastAsia="Times New Roman"/>
                      <w:sz w:val="20"/>
                      <w:szCs w:val="20"/>
                    </w:rPr>
                    <w:t>3.</w:t>
                  </w:r>
                  <w:r w:rsidRPr="00D75EB3">
                    <w:rPr>
                      <w:rFonts w:eastAsia="Times New Roman"/>
                      <w:sz w:val="20"/>
                      <w:szCs w:val="20"/>
                    </w:rPr>
                    <w:t>5</w:t>
                  </w:r>
                  <w:r w:rsidR="00CD6F30" w:rsidRPr="00D75EB3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D75EB3" w:rsidDel="005D75CC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D75EB3">
                    <w:rPr>
                      <w:rFonts w:eastAsia="Times New Roman"/>
                      <w:sz w:val="20"/>
                      <w:szCs w:val="20"/>
                    </w:rPr>
                    <w:t>2</w:t>
                  </w:r>
                  <w:r w:rsidR="00CD6F30" w:rsidRPr="00D75EB3">
                    <w:rPr>
                      <w:rFonts w:eastAsia="Times New Roman"/>
                      <w:sz w:val="20"/>
                      <w:szCs w:val="20"/>
                    </w:rPr>
                    <w:t>9 (</w:t>
                  </w:r>
                  <w:r w:rsidRPr="00D75EB3">
                    <w:rPr>
                      <w:rFonts w:eastAsia="Times New Roman"/>
                      <w:sz w:val="20"/>
                      <w:szCs w:val="20"/>
                    </w:rPr>
                    <w:t>37</w:t>
                  </w:r>
                  <w:r w:rsidR="00CD6F30" w:rsidRPr="00D75EB3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 w:rsidRPr="00D75EB3">
                    <w:rPr>
                      <w:rFonts w:eastAsia="Times New Roman"/>
                      <w:sz w:val="20"/>
                      <w:szCs w:val="20"/>
                    </w:rPr>
                    <w:t>7</w:t>
                  </w:r>
                  <w:r w:rsidR="00CD6F30" w:rsidRPr="00D75EB3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D75EB3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D75EB3">
                    <w:rPr>
                      <w:rFonts w:eastAsia="Times New Roman"/>
                      <w:sz w:val="20"/>
                      <w:szCs w:val="20"/>
                    </w:rPr>
                    <w:t>0.0</w:t>
                  </w:r>
                  <w:r w:rsidR="00D75EB3" w:rsidRPr="00D75EB3">
                    <w:rPr>
                      <w:rFonts w:eastAsia="Times New Roman"/>
                      <w:sz w:val="20"/>
                      <w:szCs w:val="20"/>
                    </w:rPr>
                    <w:t>74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 xml:space="preserve">  Probable</w:t>
                  </w:r>
                  <w:r w:rsidRPr="00BA6EE2">
                    <w:rPr>
                      <w:b/>
                      <w:bCs/>
                      <w:sz w:val="20"/>
                      <w:szCs w:val="20"/>
                    </w:rPr>
                    <w:t xml:space="preserve"> CAA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11</w:t>
                  </w:r>
                  <w:r w:rsidR="00CD6F30"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16</w:t>
                  </w:r>
                  <w:r w:rsidR="00CD6F30"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2</w:t>
                  </w:r>
                  <w:r w:rsidR="00CD6F30"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27</w:t>
                  </w:r>
                  <w:r w:rsidR="00CD6F30"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35</w:t>
                  </w:r>
                  <w:r w:rsidR="00CD6F30"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1</w:t>
                  </w:r>
                  <w:r w:rsidR="00CD6F30"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.</w:t>
                  </w:r>
                  <w:r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</w:t>
                  </w:r>
                  <w:r w:rsidR="00D75EB3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</w:tr>
            <w:tr w:rsidR="00D75EB3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5EB3" w:rsidRPr="00D75EB3" w:rsidRDefault="00D75EB3" w:rsidP="009A2B7D">
                  <w:pPr>
                    <w:spacing w:line="360" w:lineRule="auto"/>
                    <w:rPr>
                      <w:b/>
                      <w:bCs/>
                      <w:sz w:val="20"/>
                      <w:szCs w:val="20"/>
                    </w:rPr>
                  </w:pPr>
                  <w:r w:rsidRPr="00D75EB3">
                    <w:rPr>
                      <w:b/>
                      <w:bCs/>
                      <w:sz w:val="20"/>
                      <w:szCs w:val="20"/>
                    </w:rPr>
                    <w:t>PiB PET(+)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5EB3" w:rsidRPr="00D75EB3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D75EB3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11 (16.2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D75EB3" w:rsidRPr="00D75EB3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D75EB3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36 (46.8%) 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75EB3" w:rsidRPr="00D75EB3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D75EB3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&lt;0.001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Cerebral microbleed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BA6EE2">
                    <w:rPr>
                      <w:bCs/>
                      <w:sz w:val="20"/>
                      <w:szCs w:val="20"/>
                    </w:rPr>
                    <w:t xml:space="preserve">  Lobar CMB</w:t>
                  </w:r>
                  <w:r>
                    <w:rPr>
                      <w:bCs/>
                      <w:sz w:val="20"/>
                      <w:szCs w:val="20"/>
                    </w:rPr>
                    <w:t>s</w:t>
                  </w:r>
                  <w:r w:rsidRPr="00BA6EE2">
                    <w:rPr>
                      <w:bCs/>
                      <w:sz w:val="20"/>
                      <w:szCs w:val="20"/>
                    </w:rPr>
                    <w:t xml:space="preserve"> (+)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BA6EE2">
                    <w:rPr>
                      <w:bCs/>
                      <w:sz w:val="20"/>
                      <w:szCs w:val="20"/>
                    </w:rPr>
                    <w:t xml:space="preserve"> </w:t>
                  </w:r>
                  <w:r w:rsidR="00D75EB3">
                    <w:rPr>
                      <w:bCs/>
                      <w:sz w:val="20"/>
                      <w:szCs w:val="20"/>
                    </w:rPr>
                    <w:t>44</w:t>
                  </w:r>
                  <w:r w:rsidRPr="00BA6EE2">
                    <w:rPr>
                      <w:bCs/>
                      <w:sz w:val="20"/>
                      <w:szCs w:val="20"/>
                    </w:rPr>
                    <w:t xml:space="preserve"> (6</w:t>
                  </w:r>
                  <w:r w:rsidR="00D75EB3">
                    <w:rPr>
                      <w:bCs/>
                      <w:sz w:val="20"/>
                      <w:szCs w:val="20"/>
                    </w:rPr>
                    <w:t>4</w:t>
                  </w:r>
                  <w:r w:rsidRPr="00BA6EE2">
                    <w:rPr>
                      <w:bCs/>
                      <w:sz w:val="20"/>
                      <w:szCs w:val="20"/>
                    </w:rPr>
                    <w:t>.</w:t>
                  </w:r>
                  <w:r w:rsidR="00D75EB3">
                    <w:rPr>
                      <w:bCs/>
                      <w:sz w:val="20"/>
                      <w:szCs w:val="20"/>
                    </w:rPr>
                    <w:t>7</w:t>
                  </w:r>
                  <w:r w:rsidRPr="00BA6EE2">
                    <w:rPr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D75EB3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61</w:t>
                  </w:r>
                  <w:r w:rsidR="00CD6F30"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79</w:t>
                  </w:r>
                  <w:r w:rsidR="00CD6F30"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2</w:t>
                  </w:r>
                  <w:r w:rsidR="00CD6F30"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8A31FE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0.063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 w:rsidRPr="007D00CD">
                    <w:rPr>
                      <w:b/>
                      <w:sz w:val="20"/>
                      <w:szCs w:val="20"/>
                    </w:rPr>
                    <w:t xml:space="preserve">  Number of lobar CMBs 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5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.</w:t>
                  </w: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9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 xml:space="preserve"> </w:t>
                  </w:r>
                  <w:r w:rsidR="00CD6F30" w:rsidRPr="007D00CD">
                    <w:rPr>
                      <w:b/>
                      <w:sz w:val="20"/>
                      <w:szCs w:val="20"/>
                    </w:rPr>
                    <w:t xml:space="preserve">± </w:t>
                  </w:r>
                  <w:r w:rsidRPr="007D00CD">
                    <w:rPr>
                      <w:b/>
                      <w:sz w:val="20"/>
                      <w:szCs w:val="20"/>
                    </w:rPr>
                    <w:t>13</w:t>
                  </w:r>
                  <w:r w:rsidR="00CD6F30" w:rsidRPr="007D00CD">
                    <w:rPr>
                      <w:b/>
                      <w:sz w:val="20"/>
                      <w:szCs w:val="20"/>
                    </w:rPr>
                    <w:t>.</w:t>
                  </w:r>
                  <w:r w:rsidRPr="007D00CD">
                    <w:rPr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1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6</w:t>
                  </w:r>
                  <w:r w:rsidR="003D5C1A">
                    <w:rPr>
                      <w:rFonts w:eastAsia="Times New Roman"/>
                      <w:b/>
                      <w:sz w:val="20"/>
                      <w:szCs w:val="20"/>
                    </w:rPr>
                    <w:t>.</w:t>
                  </w: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1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 xml:space="preserve"> </w:t>
                  </w:r>
                  <w:r w:rsidR="00CD6F30" w:rsidRPr="007D00CD">
                    <w:rPr>
                      <w:b/>
                      <w:sz w:val="20"/>
                      <w:szCs w:val="20"/>
                    </w:rPr>
                    <w:t xml:space="preserve">± </w:t>
                  </w:r>
                  <w:r w:rsidRPr="007D00CD">
                    <w:rPr>
                      <w:b/>
                      <w:sz w:val="20"/>
                      <w:szCs w:val="20"/>
                    </w:rPr>
                    <w:t>25</w:t>
                  </w:r>
                  <w:r w:rsidR="00CD6F30" w:rsidRPr="007D00CD">
                    <w:rPr>
                      <w:b/>
                      <w:sz w:val="20"/>
                      <w:szCs w:val="20"/>
                    </w:rPr>
                    <w:t>.</w:t>
                  </w:r>
                  <w:r w:rsidRPr="007D00CD">
                    <w:rPr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0.</w:t>
                  </w:r>
                  <w:r w:rsidR="007D00CD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003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b/>
                      <w:sz w:val="20"/>
                      <w:szCs w:val="20"/>
                    </w:rPr>
                    <w:t xml:space="preserve">  </w:t>
                  </w:r>
                  <w:r w:rsidRPr="00BA6EE2">
                    <w:rPr>
                      <w:sz w:val="20"/>
                      <w:szCs w:val="20"/>
                    </w:rPr>
                    <w:t>Deep CMB</w:t>
                  </w:r>
                  <w:r>
                    <w:rPr>
                      <w:sz w:val="20"/>
                      <w:szCs w:val="20"/>
                    </w:rPr>
                    <w:t>s</w:t>
                  </w:r>
                  <w:r w:rsidRPr="00BA6EE2">
                    <w:rPr>
                      <w:sz w:val="20"/>
                      <w:szCs w:val="20"/>
                    </w:rPr>
                    <w:t xml:space="preserve"> (+)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3</w:t>
                  </w:r>
                  <w:r w:rsidR="008A31FE">
                    <w:rPr>
                      <w:sz w:val="20"/>
                      <w:szCs w:val="20"/>
                    </w:rPr>
                    <w:t>5</w:t>
                  </w:r>
                  <w:r w:rsidRPr="00BA6EE2">
                    <w:rPr>
                      <w:sz w:val="20"/>
                      <w:szCs w:val="20"/>
                    </w:rPr>
                    <w:t xml:space="preserve"> (</w:t>
                  </w:r>
                  <w:r w:rsidR="008A31FE">
                    <w:rPr>
                      <w:sz w:val="20"/>
                      <w:szCs w:val="20"/>
                    </w:rPr>
                    <w:t>51</w:t>
                  </w:r>
                  <w:r w:rsidRPr="00BA6EE2">
                    <w:rPr>
                      <w:sz w:val="20"/>
                      <w:szCs w:val="20"/>
                    </w:rPr>
                    <w:t>.</w:t>
                  </w:r>
                  <w:r w:rsidR="008A31FE">
                    <w:rPr>
                      <w:sz w:val="20"/>
                      <w:szCs w:val="20"/>
                    </w:rPr>
                    <w:t>5</w:t>
                  </w:r>
                  <w:r w:rsidRPr="00BA6EE2">
                    <w:rPr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8A31FE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1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 xml:space="preserve"> (5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3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2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0.</w:t>
                  </w:r>
                  <w:r w:rsidR="008A31FE">
                    <w:rPr>
                      <w:rFonts w:eastAsia="Times New Roman"/>
                      <w:bCs/>
                      <w:sz w:val="20"/>
                      <w:szCs w:val="20"/>
                    </w:rPr>
                    <w:t>869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bCs/>
                      <w:sz w:val="20"/>
                      <w:szCs w:val="20"/>
                    </w:rPr>
                  </w:pPr>
                  <w:r w:rsidRPr="00BA6EE2">
                    <w:rPr>
                      <w:bCs/>
                      <w:sz w:val="20"/>
                      <w:szCs w:val="20"/>
                    </w:rPr>
                    <w:t xml:space="preserve">  Number of deep CMBs 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3.</w:t>
                  </w:r>
                  <w:r w:rsidR="007D00CD">
                    <w:rPr>
                      <w:rFonts w:eastAsia="Times New Roman"/>
                      <w:bCs/>
                      <w:sz w:val="20"/>
                      <w:szCs w:val="20"/>
                    </w:rPr>
                    <w:t>9</w:t>
                  </w: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 xml:space="preserve"> </w:t>
                  </w:r>
                  <w:r w:rsidRPr="00BA6EE2">
                    <w:rPr>
                      <w:bCs/>
                      <w:sz w:val="20"/>
                      <w:szCs w:val="20"/>
                    </w:rPr>
                    <w:t xml:space="preserve">± </w:t>
                  </w:r>
                  <w:r w:rsidR="007D00CD">
                    <w:rPr>
                      <w:bCs/>
                      <w:sz w:val="20"/>
                      <w:szCs w:val="20"/>
                    </w:rPr>
                    <w:t>6</w:t>
                  </w:r>
                  <w:r w:rsidRPr="00BA6EE2">
                    <w:rPr>
                      <w:bCs/>
                      <w:sz w:val="20"/>
                      <w:szCs w:val="20"/>
                    </w:rPr>
                    <w:t>.</w:t>
                  </w:r>
                  <w:r w:rsidR="007D00CD">
                    <w:rPr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BA6EE2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3</w:t>
                  </w:r>
                  <w:r w:rsidR="00CD6F30"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7</w:t>
                  </w:r>
                  <w:r w:rsidR="00CD6F30"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 xml:space="preserve"> </w:t>
                  </w:r>
                  <w:r w:rsidR="00CD6F30" w:rsidRPr="00BA6EE2">
                    <w:rPr>
                      <w:bCs/>
                      <w:sz w:val="20"/>
                      <w:szCs w:val="20"/>
                    </w:rPr>
                    <w:t xml:space="preserve">± </w:t>
                  </w:r>
                  <w:r>
                    <w:rPr>
                      <w:bCs/>
                      <w:sz w:val="20"/>
                      <w:szCs w:val="20"/>
                    </w:rPr>
                    <w:t>6</w:t>
                  </w:r>
                  <w:r w:rsidR="00CD6F30" w:rsidRPr="00BA6EE2">
                    <w:rPr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0.</w:t>
                  </w:r>
                  <w:r w:rsidR="007D00CD">
                    <w:rPr>
                      <w:rFonts w:eastAsia="Times New Roman"/>
                      <w:bCs/>
                      <w:sz w:val="20"/>
                      <w:szCs w:val="20"/>
                    </w:rPr>
                    <w:t>815</w:t>
                  </w:r>
                </w:p>
              </w:tc>
            </w:tr>
            <w:tr w:rsidR="00CD6F30" w:rsidRPr="00BA6EE2" w:rsidTr="00CD6F30">
              <w:trPr>
                <w:trHeight w:val="274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D6F30" w:rsidRPr="007D00CD" w:rsidRDefault="00CD6F30" w:rsidP="009A2B7D">
                  <w:pPr>
                    <w:spacing w:line="360" w:lineRule="auto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7D00CD">
                    <w:rPr>
                      <w:b/>
                      <w:sz w:val="20"/>
                      <w:szCs w:val="20"/>
                    </w:rPr>
                    <w:t>WMH volume, mL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</w:p>
              </w:tc>
            </w:tr>
            <w:tr w:rsidR="00CD6F30" w:rsidRPr="00BA6EE2" w:rsidTr="00CD6F30">
              <w:trPr>
                <w:trHeight w:val="274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rPr>
                      <w:b/>
                      <w:sz w:val="20"/>
                      <w:szCs w:val="20"/>
                    </w:rPr>
                  </w:pPr>
                  <w:r w:rsidRPr="007D00CD">
                    <w:rPr>
                      <w:b/>
                      <w:sz w:val="20"/>
                      <w:szCs w:val="20"/>
                    </w:rPr>
                    <w:t xml:space="preserve">  Fazekas scale ≥ 2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40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 xml:space="preserve"> (</w:t>
                  </w: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5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8.8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62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 xml:space="preserve"> (</w:t>
                  </w: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88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.</w:t>
                  </w: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3</w:t>
                  </w:r>
                  <w:r w:rsidR="00CD6F30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0.</w:t>
                  </w:r>
                  <w:r w:rsidR="007D00CD" w:rsidRPr="007D00CD">
                    <w:rPr>
                      <w:rFonts w:eastAsia="Times New Roman"/>
                      <w:b/>
                      <w:sz w:val="20"/>
                      <w:szCs w:val="20"/>
                    </w:rPr>
                    <w:t>006</w:t>
                  </w:r>
                </w:p>
              </w:tc>
            </w:tr>
            <w:tr w:rsidR="00CD6F30" w:rsidRPr="00BA6EE2" w:rsidTr="00CD6F30">
              <w:trPr>
                <w:trHeight w:val="274"/>
              </w:trPr>
              <w:tc>
                <w:tcPr>
                  <w:tcW w:w="3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rPr>
                      <w:bCs/>
                      <w:sz w:val="20"/>
                      <w:szCs w:val="20"/>
                    </w:rPr>
                  </w:pPr>
                  <w:r w:rsidRPr="007D00CD">
                    <w:rPr>
                      <w:bCs/>
                      <w:sz w:val="20"/>
                      <w:szCs w:val="20"/>
                    </w:rPr>
                    <w:t xml:space="preserve">  Volume, mL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1</w:t>
                  </w:r>
                  <w:r w:rsidR="007D00CD"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4</w:t>
                  </w:r>
                  <w:r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.</w:t>
                  </w:r>
                  <w:r w:rsidR="007D00CD"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6</w:t>
                  </w:r>
                  <w:r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 xml:space="preserve"> </w:t>
                  </w:r>
                  <w:r w:rsidRPr="007D00CD">
                    <w:rPr>
                      <w:bCs/>
                      <w:sz w:val="20"/>
                      <w:szCs w:val="20"/>
                    </w:rPr>
                    <w:t xml:space="preserve">± </w:t>
                  </w:r>
                  <w:r w:rsidR="007D00CD" w:rsidRPr="007D00CD">
                    <w:rPr>
                      <w:bCs/>
                      <w:sz w:val="20"/>
                      <w:szCs w:val="20"/>
                    </w:rPr>
                    <w:t>13</w:t>
                  </w:r>
                  <w:r w:rsidRPr="007D00CD">
                    <w:rPr>
                      <w:bCs/>
                      <w:sz w:val="20"/>
                      <w:szCs w:val="20"/>
                    </w:rPr>
                    <w:t>.</w:t>
                  </w:r>
                  <w:r w:rsidR="007D00CD" w:rsidRPr="007D00CD">
                    <w:rPr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20</w:t>
                  </w:r>
                  <w:r w:rsidR="00CD6F30"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.</w:t>
                  </w:r>
                  <w:r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3</w:t>
                  </w:r>
                  <w:r w:rsidR="00CD6F30"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 xml:space="preserve"> </w:t>
                  </w:r>
                  <w:r w:rsidR="00CD6F30" w:rsidRPr="007D00CD">
                    <w:rPr>
                      <w:bCs/>
                      <w:sz w:val="20"/>
                      <w:szCs w:val="20"/>
                    </w:rPr>
                    <w:t xml:space="preserve">± </w:t>
                  </w:r>
                  <w:r w:rsidRPr="007D00CD">
                    <w:rPr>
                      <w:bCs/>
                      <w:sz w:val="20"/>
                      <w:szCs w:val="20"/>
                    </w:rPr>
                    <w:t>20</w:t>
                  </w:r>
                  <w:r w:rsidR="00CD6F30" w:rsidRPr="007D00CD">
                    <w:rPr>
                      <w:bCs/>
                      <w:sz w:val="20"/>
                      <w:szCs w:val="20"/>
                    </w:rPr>
                    <w:t>.</w:t>
                  </w:r>
                  <w:r w:rsidRPr="007D00CD">
                    <w:rPr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0.</w:t>
                  </w:r>
                  <w:r w:rsidR="007D00CD" w:rsidRPr="007D00CD">
                    <w:rPr>
                      <w:rFonts w:eastAsia="Times New Roman"/>
                      <w:bCs/>
                      <w:sz w:val="20"/>
                      <w:szCs w:val="20"/>
                    </w:rPr>
                    <w:t>061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A21FB5" w:rsidRDefault="00CD6F30" w:rsidP="009A2B7D">
                  <w:pPr>
                    <w:spacing w:line="360" w:lineRule="auto"/>
                    <w:rPr>
                      <w:b/>
                      <w:bCs/>
                      <w:sz w:val="20"/>
                      <w:szCs w:val="20"/>
                    </w:rPr>
                  </w:pPr>
                  <w:r w:rsidRPr="00A21FB5">
                    <w:rPr>
                      <w:b/>
                      <w:bCs/>
                      <w:sz w:val="20"/>
                      <w:szCs w:val="20"/>
                    </w:rPr>
                    <w:t>Lacunes, %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A21FB5" w:rsidRDefault="00A21FB5" w:rsidP="009A2B7D">
                  <w:pPr>
                    <w:spacing w:line="360" w:lineRule="auto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A21FB5">
                    <w:rPr>
                      <w:b/>
                      <w:bCs/>
                      <w:sz w:val="20"/>
                      <w:szCs w:val="20"/>
                    </w:rPr>
                    <w:t>30</w:t>
                  </w:r>
                  <w:r w:rsidR="00CD6F30" w:rsidRPr="00A21FB5">
                    <w:rPr>
                      <w:b/>
                      <w:bCs/>
                      <w:sz w:val="20"/>
                      <w:szCs w:val="20"/>
                    </w:rPr>
                    <w:t xml:space="preserve"> (</w:t>
                  </w:r>
                  <w:r w:rsidRPr="00A21FB5">
                    <w:rPr>
                      <w:b/>
                      <w:bCs/>
                      <w:sz w:val="20"/>
                      <w:szCs w:val="20"/>
                    </w:rPr>
                    <w:t>44</w:t>
                  </w:r>
                  <w:r w:rsidR="00CD6F30" w:rsidRPr="00A21FB5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 w:rsidRPr="00A21FB5">
                    <w:rPr>
                      <w:b/>
                      <w:bCs/>
                      <w:sz w:val="20"/>
                      <w:szCs w:val="20"/>
                    </w:rPr>
                    <w:t>1</w:t>
                  </w:r>
                  <w:r w:rsidR="00CD6F30" w:rsidRPr="00A21FB5">
                    <w:rPr>
                      <w:b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:rsidR="00CD6F30" w:rsidRPr="00A21FB5" w:rsidRDefault="00A21FB5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48</w:t>
                  </w:r>
                  <w:r w:rsidR="00CD6F30"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 (</w:t>
                  </w:r>
                  <w:r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62</w:t>
                  </w:r>
                  <w:r w:rsidR="00CD6F30"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3</w:t>
                  </w:r>
                  <w:r w:rsidR="00CD6F30"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A21FB5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.</w:t>
                  </w:r>
                  <w:r w:rsidR="00A21FB5" w:rsidRPr="00A21FB5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31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>MRI-visible enlarged perivascular spaces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CD6F30" w:rsidP="009A2B7D">
                  <w:pPr>
                    <w:spacing w:line="360" w:lineRule="auto"/>
                    <w:rPr>
                      <w:sz w:val="20"/>
                      <w:szCs w:val="20"/>
                    </w:rPr>
                  </w:pPr>
                  <w:r w:rsidRPr="00BA6EE2">
                    <w:rPr>
                      <w:sz w:val="20"/>
                      <w:szCs w:val="20"/>
                    </w:rPr>
                    <w:t xml:space="preserve">  Basal ganglia (&gt; 20), %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7D00CD" w:rsidP="009A2B7D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4</w:t>
                  </w:r>
                  <w:r w:rsidR="00CD6F30" w:rsidRPr="00BA6EE2">
                    <w:rPr>
                      <w:sz w:val="20"/>
                      <w:szCs w:val="20"/>
                    </w:rPr>
                    <w:t xml:space="preserve"> (5</w:t>
                  </w:r>
                  <w:r>
                    <w:rPr>
                      <w:sz w:val="20"/>
                      <w:szCs w:val="20"/>
                    </w:rPr>
                    <w:t>0</w:t>
                  </w:r>
                  <w:r w:rsidR="00CD6F30" w:rsidRPr="00BA6EE2">
                    <w:rPr>
                      <w:sz w:val="20"/>
                      <w:szCs w:val="20"/>
                    </w:rPr>
                    <w:t>.</w:t>
                  </w:r>
                  <w:r>
                    <w:rPr>
                      <w:sz w:val="20"/>
                      <w:szCs w:val="20"/>
                    </w:rPr>
                    <w:t>0</w:t>
                  </w:r>
                  <w:r w:rsidR="00CD6F30" w:rsidRPr="00BA6EE2">
                    <w:rPr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:rsidR="00CD6F30" w:rsidRPr="00BA6EE2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4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 xml:space="preserve"> (4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4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t>2</w:t>
                  </w:r>
                  <w:r w:rsidR="00CD6F30" w:rsidRPr="00BA6EE2">
                    <w:rPr>
                      <w:rFonts w:eastAsia="Times New Roman"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BA6EE2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0</w:t>
                  </w:r>
                  <w:r w:rsidR="00CD6F30" w:rsidRPr="00BA6EE2">
                    <w:rPr>
                      <w:rFonts w:eastAsia="Times New Roman"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rFonts w:eastAsia="Times New Roman"/>
                      <w:bCs/>
                      <w:sz w:val="20"/>
                      <w:szCs w:val="20"/>
                    </w:rPr>
                    <w:t>509</w:t>
                  </w:r>
                </w:p>
              </w:tc>
            </w:tr>
            <w:tr w:rsidR="00CD6F30" w:rsidRPr="007D00CD" w:rsidTr="00CD6F30">
              <w:trPr>
                <w:trHeight w:val="273"/>
              </w:trPr>
              <w:tc>
                <w:tcPr>
                  <w:tcW w:w="329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rPr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b/>
                      <w:bCs/>
                      <w:sz w:val="20"/>
                      <w:szCs w:val="20"/>
                    </w:rPr>
                    <w:t xml:space="preserve">  Centrum semiovale (&gt; 20), %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b/>
                      <w:bCs/>
                      <w:sz w:val="20"/>
                      <w:szCs w:val="20"/>
                    </w:rPr>
                    <w:t>22</w:t>
                  </w:r>
                  <w:r w:rsidR="00CD6F30" w:rsidRPr="007D00CD">
                    <w:rPr>
                      <w:b/>
                      <w:bCs/>
                      <w:sz w:val="20"/>
                      <w:szCs w:val="20"/>
                    </w:rPr>
                    <w:t xml:space="preserve"> (</w:t>
                  </w:r>
                  <w:r w:rsidRPr="007D00CD">
                    <w:rPr>
                      <w:b/>
                      <w:bCs/>
                      <w:sz w:val="20"/>
                      <w:szCs w:val="20"/>
                    </w:rPr>
                    <w:t>32</w:t>
                  </w:r>
                  <w:r w:rsidR="00CD6F30" w:rsidRPr="007D00CD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 w:rsidRPr="007D00CD">
                    <w:rPr>
                      <w:b/>
                      <w:bCs/>
                      <w:sz w:val="20"/>
                      <w:szCs w:val="20"/>
                    </w:rPr>
                    <w:t>4</w:t>
                  </w:r>
                  <w:r w:rsidR="00CD6F30" w:rsidRPr="007D00CD">
                    <w:rPr>
                      <w:b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40</w:t>
                  </w:r>
                  <w:r w:rsidR="00CD6F30"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 (</w:t>
                  </w: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58</w:t>
                  </w:r>
                  <w:r w:rsidR="00CD6F30"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.8%)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.</w:t>
                  </w:r>
                  <w:r w:rsidR="007D00CD"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19</w:t>
                  </w:r>
                </w:p>
              </w:tc>
            </w:tr>
            <w:tr w:rsidR="00CD6F30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b/>
                      <w:bCs/>
                      <w:sz w:val="20"/>
                      <w:szCs w:val="20"/>
                    </w:rPr>
                    <w:t>Cortical superficial siderosis, %</w:t>
                  </w:r>
                </w:p>
              </w:tc>
              <w:tc>
                <w:tcPr>
                  <w:tcW w:w="2127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b/>
                      <w:bCs/>
                      <w:sz w:val="20"/>
                      <w:szCs w:val="20"/>
                    </w:rPr>
                    <w:t>4</w:t>
                  </w:r>
                  <w:r w:rsidR="00CD6F30" w:rsidRPr="007D00CD">
                    <w:rPr>
                      <w:b/>
                      <w:bCs/>
                      <w:sz w:val="20"/>
                      <w:szCs w:val="20"/>
                    </w:rPr>
                    <w:t xml:space="preserve"> (</w:t>
                  </w:r>
                  <w:r w:rsidRPr="007D00CD">
                    <w:rPr>
                      <w:b/>
                      <w:bCs/>
                      <w:sz w:val="20"/>
                      <w:szCs w:val="20"/>
                    </w:rPr>
                    <w:t>5</w:t>
                  </w:r>
                  <w:r w:rsidR="00CD6F30" w:rsidRPr="007D00CD">
                    <w:rPr>
                      <w:b/>
                      <w:bCs/>
                      <w:sz w:val="20"/>
                      <w:szCs w:val="20"/>
                    </w:rPr>
                    <w:t>.</w:t>
                  </w:r>
                  <w:r w:rsidRPr="007D00CD">
                    <w:rPr>
                      <w:b/>
                      <w:bCs/>
                      <w:sz w:val="20"/>
                      <w:szCs w:val="20"/>
                    </w:rPr>
                    <w:t>9</w:t>
                  </w:r>
                  <w:r w:rsidR="00CD6F30" w:rsidRPr="007D00CD">
                    <w:rPr>
                      <w:b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838" w:type="dxa"/>
                  <w:tcBorders>
                    <w:left w:val="nil"/>
                    <w:right w:val="nil"/>
                  </w:tcBorders>
                  <w:vAlign w:val="bottom"/>
                </w:tcPr>
                <w:p w:rsidR="00CD6F30" w:rsidRPr="007D00CD" w:rsidRDefault="00CD6F30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2</w:t>
                  </w:r>
                  <w:r w:rsidR="007D00CD"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</w:t>
                  </w: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 xml:space="preserve"> (</w:t>
                  </w:r>
                  <w:r w:rsidR="007D00CD"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26</w:t>
                  </w: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="007D00CD"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</w:t>
                  </w: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%)</w:t>
                  </w:r>
                </w:p>
              </w:tc>
              <w:tc>
                <w:tcPr>
                  <w:tcW w:w="1738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D6F30" w:rsidRPr="007D00CD" w:rsidRDefault="007D00CD" w:rsidP="009A2B7D">
                  <w:pPr>
                    <w:spacing w:line="360" w:lineRule="auto"/>
                    <w:jc w:val="center"/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</w:pPr>
                  <w:r w:rsidRPr="007D00CD">
                    <w:rPr>
                      <w:rFonts w:eastAsia="Times New Roman"/>
                      <w:b/>
                      <w:bCs/>
                      <w:sz w:val="20"/>
                      <w:szCs w:val="20"/>
                    </w:rPr>
                    <w:t>0.001</w:t>
                  </w:r>
                </w:p>
              </w:tc>
            </w:tr>
            <w:tr w:rsidR="009F62CE" w:rsidRPr="00BA6EE2" w:rsidTr="00CD6F30">
              <w:trPr>
                <w:trHeight w:val="273"/>
              </w:trPr>
              <w:tc>
                <w:tcPr>
                  <w:tcW w:w="329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F62CE" w:rsidRPr="004E3061" w:rsidRDefault="009F62CE" w:rsidP="009F62CE">
                  <w:pPr>
                    <w:spacing w:line="360" w:lineRule="auto"/>
                    <w:rPr>
                      <w:sz w:val="20"/>
                      <w:szCs w:val="20"/>
                    </w:rPr>
                  </w:pPr>
                  <w:r w:rsidRPr="004E3061">
                    <w:rPr>
                      <w:sz w:val="20"/>
                      <w:szCs w:val="20"/>
                    </w:rPr>
                    <w:t>Hippocampal volume, mm</w:t>
                  </w:r>
                  <w:r w:rsidRPr="004E3061">
                    <w:rPr>
                      <w:sz w:val="20"/>
                      <w:szCs w:val="20"/>
                      <w:vertAlign w:val="superscript"/>
                    </w:rPr>
                    <w:t>3</w:t>
                  </w:r>
                </w:p>
              </w:tc>
              <w:tc>
                <w:tcPr>
                  <w:tcW w:w="2127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F62CE" w:rsidRPr="004E3061" w:rsidRDefault="009F62CE" w:rsidP="009F62CE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 w:rsidRPr="004E3061">
                    <w:rPr>
                      <w:sz w:val="20"/>
                      <w:szCs w:val="20"/>
                    </w:rPr>
                    <w:t>3</w:t>
                  </w:r>
                  <w:r w:rsidR="004E3061" w:rsidRPr="004E3061">
                    <w:rPr>
                      <w:sz w:val="20"/>
                      <w:szCs w:val="20"/>
                    </w:rPr>
                    <w:t>760</w:t>
                  </w:r>
                  <w:r w:rsidRPr="004E3061">
                    <w:rPr>
                      <w:sz w:val="20"/>
                      <w:szCs w:val="20"/>
                    </w:rPr>
                    <w:t xml:space="preserve"> ± </w:t>
                  </w:r>
                  <w:r w:rsidR="004E3061" w:rsidRPr="004E3061">
                    <w:rPr>
                      <w:sz w:val="20"/>
                      <w:szCs w:val="20"/>
                    </w:rPr>
                    <w:t>6</w:t>
                  </w:r>
                  <w:r w:rsidRPr="004E3061">
                    <w:rPr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1838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9F62CE" w:rsidRPr="004E3061" w:rsidRDefault="009F62CE" w:rsidP="009F62CE">
                  <w:pPr>
                    <w:spacing w:line="360" w:lineRule="auto"/>
                    <w:jc w:val="center"/>
                    <w:rPr>
                      <w:sz w:val="20"/>
                      <w:szCs w:val="20"/>
                    </w:rPr>
                  </w:pPr>
                  <w:r w:rsidRPr="004E3061">
                    <w:rPr>
                      <w:sz w:val="20"/>
                      <w:szCs w:val="20"/>
                    </w:rPr>
                    <w:t>3</w:t>
                  </w:r>
                  <w:r w:rsidR="004E3061" w:rsidRPr="004E3061">
                    <w:rPr>
                      <w:sz w:val="20"/>
                      <w:szCs w:val="20"/>
                    </w:rPr>
                    <w:t>5</w:t>
                  </w:r>
                  <w:r w:rsidRPr="004E3061">
                    <w:rPr>
                      <w:sz w:val="20"/>
                      <w:szCs w:val="20"/>
                    </w:rPr>
                    <w:t>7</w:t>
                  </w:r>
                  <w:r w:rsidR="004E3061" w:rsidRPr="004E3061">
                    <w:rPr>
                      <w:sz w:val="20"/>
                      <w:szCs w:val="20"/>
                    </w:rPr>
                    <w:t>2</w:t>
                  </w:r>
                  <w:r w:rsidRPr="004E3061">
                    <w:rPr>
                      <w:sz w:val="20"/>
                      <w:szCs w:val="20"/>
                    </w:rPr>
                    <w:t xml:space="preserve"> ± </w:t>
                  </w:r>
                  <w:r w:rsidR="004E3061" w:rsidRPr="004E3061">
                    <w:rPr>
                      <w:sz w:val="20"/>
                      <w:szCs w:val="20"/>
                    </w:rPr>
                    <w:t>664</w:t>
                  </w:r>
                </w:p>
              </w:tc>
              <w:tc>
                <w:tcPr>
                  <w:tcW w:w="173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F62CE" w:rsidRPr="004E3061" w:rsidRDefault="004E3061" w:rsidP="009F62CE">
                  <w:pPr>
                    <w:spacing w:line="360" w:lineRule="auto"/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  <w:r w:rsidRPr="004E3061">
                    <w:rPr>
                      <w:rFonts w:eastAsia="Times New Roman"/>
                      <w:sz w:val="20"/>
                      <w:szCs w:val="20"/>
                    </w:rPr>
                    <w:t>0.098</w:t>
                  </w:r>
                </w:p>
              </w:tc>
            </w:tr>
          </w:tbl>
          <w:p w:rsidR="00CD6F30" w:rsidRPr="00BA5935" w:rsidRDefault="00CD6F30" w:rsidP="009A2B7D">
            <w:pPr>
              <w:spacing w:line="240" w:lineRule="auto"/>
              <w:ind w:right="454"/>
              <w:rPr>
                <w:sz w:val="20"/>
                <w:szCs w:val="20"/>
              </w:rPr>
            </w:pPr>
            <w:r w:rsidRPr="00BA5935">
              <w:rPr>
                <w:sz w:val="20"/>
                <w:szCs w:val="20"/>
              </w:rPr>
              <w:t>Values are mean (± s</w:t>
            </w:r>
            <w:r w:rsidRPr="00BA5935">
              <w:rPr>
                <w:rFonts w:eastAsia="Times New Roman"/>
                <w:sz w:val="20"/>
                <w:szCs w:val="20"/>
              </w:rPr>
              <w:t>tandard deviation</w:t>
            </w:r>
            <w:r w:rsidRPr="00BA5935">
              <w:rPr>
                <w:sz w:val="20"/>
                <w:szCs w:val="20"/>
              </w:rPr>
              <w:t xml:space="preserve">) or number (percentage). </w:t>
            </w:r>
            <w:r w:rsidRPr="00BA5935">
              <w:rPr>
                <w:bCs/>
                <w:sz w:val="20"/>
                <w:szCs w:val="20"/>
              </w:rPr>
              <w:t>Significant differences are shown in bold.</w:t>
            </w:r>
          </w:p>
          <w:p w:rsidR="00CD6F30" w:rsidRPr="00BA5935" w:rsidRDefault="00CD6F30" w:rsidP="009A2B7D">
            <w:pPr>
              <w:spacing w:line="240" w:lineRule="auto"/>
              <w:ind w:right="35"/>
              <w:rPr>
                <w:sz w:val="20"/>
                <w:szCs w:val="20"/>
              </w:rPr>
            </w:pPr>
            <w:r w:rsidRPr="00BA5935">
              <w:rPr>
                <w:sz w:val="20"/>
                <w:szCs w:val="20"/>
              </w:rPr>
              <w:t>CAA: cerebral amyloid angiopathy, CMB: cerebral microbleeds; IQR: interquartile range; MMSE: Mini-Mental Status Exam; WMH: white matter hyperintensities.</w:t>
            </w:r>
          </w:p>
          <w:p w:rsidR="00CD6F30" w:rsidRPr="00BA6EE2" w:rsidRDefault="00CD6F30" w:rsidP="009A2B7D">
            <w:pPr>
              <w:widowControl/>
              <w:rPr>
                <w:sz w:val="20"/>
                <w:szCs w:val="20"/>
                <w:shd w:val="pct15" w:color="auto" w:fill="FFFFFF"/>
                <w:vertAlign w:val="superscript"/>
              </w:rPr>
            </w:pPr>
            <w:r w:rsidRPr="00BA6EE2">
              <w:rPr>
                <w:sz w:val="20"/>
                <w:szCs w:val="20"/>
                <w:shd w:val="pct15" w:color="auto" w:fill="FFFFFF"/>
                <w:vertAlign w:val="superscript"/>
              </w:rPr>
              <w:br w:type="page"/>
            </w:r>
          </w:p>
        </w:tc>
      </w:tr>
    </w:tbl>
    <w:p w:rsidR="008876BC" w:rsidRDefault="008876BC" w:rsidP="004E3061"/>
    <w:sectPr w:rsidR="008876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TC Bold">
    <w:panose1 w:val="020B0800000000000000"/>
    <w:charset w:val="80"/>
    <w:family w:val="swiss"/>
    <w:notTrueType/>
    <w:pitch w:val="variable"/>
    <w:sig w:usb0="30000003" w:usb1="2BDF3C10" w:usb2="00000016" w:usb3="00000000" w:csb0="003A01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30"/>
    <w:rsid w:val="000053EE"/>
    <w:rsid w:val="0001735D"/>
    <w:rsid w:val="0002696D"/>
    <w:rsid w:val="00030452"/>
    <w:rsid w:val="000560B9"/>
    <w:rsid w:val="00067D84"/>
    <w:rsid w:val="0007377E"/>
    <w:rsid w:val="0007669C"/>
    <w:rsid w:val="00082EAB"/>
    <w:rsid w:val="000830B2"/>
    <w:rsid w:val="00084CAD"/>
    <w:rsid w:val="0009454E"/>
    <w:rsid w:val="000A6F65"/>
    <w:rsid w:val="000B251B"/>
    <w:rsid w:val="000B25A4"/>
    <w:rsid w:val="000B2F19"/>
    <w:rsid w:val="000B7DF5"/>
    <w:rsid w:val="000C0C46"/>
    <w:rsid w:val="000C6E04"/>
    <w:rsid w:val="000C7A37"/>
    <w:rsid w:val="000D5C7C"/>
    <w:rsid w:val="000D6D8A"/>
    <w:rsid w:val="000E13CF"/>
    <w:rsid w:val="000E3CEC"/>
    <w:rsid w:val="000E55CB"/>
    <w:rsid w:val="000F4ADE"/>
    <w:rsid w:val="00100177"/>
    <w:rsid w:val="001005E4"/>
    <w:rsid w:val="00111831"/>
    <w:rsid w:val="00115583"/>
    <w:rsid w:val="0013534C"/>
    <w:rsid w:val="001418B6"/>
    <w:rsid w:val="001429F7"/>
    <w:rsid w:val="00152173"/>
    <w:rsid w:val="00154E8B"/>
    <w:rsid w:val="001576AA"/>
    <w:rsid w:val="00164506"/>
    <w:rsid w:val="00166F86"/>
    <w:rsid w:val="00171DF4"/>
    <w:rsid w:val="00184E92"/>
    <w:rsid w:val="00190A01"/>
    <w:rsid w:val="0019339E"/>
    <w:rsid w:val="0019512D"/>
    <w:rsid w:val="001968E6"/>
    <w:rsid w:val="001A4352"/>
    <w:rsid w:val="001B1C50"/>
    <w:rsid w:val="001B3903"/>
    <w:rsid w:val="001D7C16"/>
    <w:rsid w:val="001E5420"/>
    <w:rsid w:val="001E560E"/>
    <w:rsid w:val="001E7279"/>
    <w:rsid w:val="001F36DA"/>
    <w:rsid w:val="001F3CE8"/>
    <w:rsid w:val="00217B89"/>
    <w:rsid w:val="00224E6B"/>
    <w:rsid w:val="00227B49"/>
    <w:rsid w:val="0023633B"/>
    <w:rsid w:val="00236616"/>
    <w:rsid w:val="002422E2"/>
    <w:rsid w:val="00256CB6"/>
    <w:rsid w:val="00257CB4"/>
    <w:rsid w:val="00272996"/>
    <w:rsid w:val="00274A04"/>
    <w:rsid w:val="002813DB"/>
    <w:rsid w:val="002819A2"/>
    <w:rsid w:val="00281C45"/>
    <w:rsid w:val="0028242D"/>
    <w:rsid w:val="00291084"/>
    <w:rsid w:val="002A445D"/>
    <w:rsid w:val="002B43A2"/>
    <w:rsid w:val="002B4C7D"/>
    <w:rsid w:val="002B5D90"/>
    <w:rsid w:val="002C4308"/>
    <w:rsid w:val="002D1C1B"/>
    <w:rsid w:val="002E2034"/>
    <w:rsid w:val="002E6596"/>
    <w:rsid w:val="002E6C0C"/>
    <w:rsid w:val="002F756B"/>
    <w:rsid w:val="0030749D"/>
    <w:rsid w:val="00312B4A"/>
    <w:rsid w:val="003252C2"/>
    <w:rsid w:val="00341509"/>
    <w:rsid w:val="003431EA"/>
    <w:rsid w:val="0035265E"/>
    <w:rsid w:val="00364962"/>
    <w:rsid w:val="00366F5A"/>
    <w:rsid w:val="00373506"/>
    <w:rsid w:val="00381C95"/>
    <w:rsid w:val="0038280D"/>
    <w:rsid w:val="003956E6"/>
    <w:rsid w:val="00396F10"/>
    <w:rsid w:val="003A6D76"/>
    <w:rsid w:val="003B43BE"/>
    <w:rsid w:val="003B5D2E"/>
    <w:rsid w:val="003C3861"/>
    <w:rsid w:val="003C3B4D"/>
    <w:rsid w:val="003C6C32"/>
    <w:rsid w:val="003D5C1A"/>
    <w:rsid w:val="003E25A2"/>
    <w:rsid w:val="003E39E3"/>
    <w:rsid w:val="003F2500"/>
    <w:rsid w:val="003F7B4B"/>
    <w:rsid w:val="00410DBF"/>
    <w:rsid w:val="00410F56"/>
    <w:rsid w:val="004137FF"/>
    <w:rsid w:val="00417224"/>
    <w:rsid w:val="004239C6"/>
    <w:rsid w:val="00423FC8"/>
    <w:rsid w:val="00425383"/>
    <w:rsid w:val="00425B56"/>
    <w:rsid w:val="00426857"/>
    <w:rsid w:val="0043114D"/>
    <w:rsid w:val="00454E15"/>
    <w:rsid w:val="00461181"/>
    <w:rsid w:val="00463B9F"/>
    <w:rsid w:val="004739B1"/>
    <w:rsid w:val="00474747"/>
    <w:rsid w:val="004811CB"/>
    <w:rsid w:val="00485C33"/>
    <w:rsid w:val="00485D7D"/>
    <w:rsid w:val="00493126"/>
    <w:rsid w:val="004955CF"/>
    <w:rsid w:val="004B467D"/>
    <w:rsid w:val="004B4F28"/>
    <w:rsid w:val="004B73AD"/>
    <w:rsid w:val="004C525B"/>
    <w:rsid w:val="004C7ED6"/>
    <w:rsid w:val="004E0CC4"/>
    <w:rsid w:val="004E292E"/>
    <w:rsid w:val="004E3061"/>
    <w:rsid w:val="004E3B5E"/>
    <w:rsid w:val="004E5C52"/>
    <w:rsid w:val="004F626C"/>
    <w:rsid w:val="004F6652"/>
    <w:rsid w:val="00502A2A"/>
    <w:rsid w:val="00504FCA"/>
    <w:rsid w:val="0050670B"/>
    <w:rsid w:val="00512AB3"/>
    <w:rsid w:val="0052648F"/>
    <w:rsid w:val="00532A61"/>
    <w:rsid w:val="00532CEC"/>
    <w:rsid w:val="00533B4D"/>
    <w:rsid w:val="0053590A"/>
    <w:rsid w:val="0054244B"/>
    <w:rsid w:val="005425B7"/>
    <w:rsid w:val="0056195C"/>
    <w:rsid w:val="00563C4A"/>
    <w:rsid w:val="0056546B"/>
    <w:rsid w:val="005725B3"/>
    <w:rsid w:val="0058609C"/>
    <w:rsid w:val="00587664"/>
    <w:rsid w:val="00590398"/>
    <w:rsid w:val="00591395"/>
    <w:rsid w:val="00595B76"/>
    <w:rsid w:val="005A5012"/>
    <w:rsid w:val="005A7545"/>
    <w:rsid w:val="005B3E4C"/>
    <w:rsid w:val="005C5D0C"/>
    <w:rsid w:val="005C5FEC"/>
    <w:rsid w:val="005D48F1"/>
    <w:rsid w:val="005F2518"/>
    <w:rsid w:val="006059B7"/>
    <w:rsid w:val="006069AA"/>
    <w:rsid w:val="00610DFC"/>
    <w:rsid w:val="00610EAE"/>
    <w:rsid w:val="006231CB"/>
    <w:rsid w:val="0062328B"/>
    <w:rsid w:val="00631D57"/>
    <w:rsid w:val="00633B51"/>
    <w:rsid w:val="00645EB6"/>
    <w:rsid w:val="00652396"/>
    <w:rsid w:val="006648E7"/>
    <w:rsid w:val="0067607D"/>
    <w:rsid w:val="006811E3"/>
    <w:rsid w:val="00683D15"/>
    <w:rsid w:val="006875EB"/>
    <w:rsid w:val="00696E71"/>
    <w:rsid w:val="006A5074"/>
    <w:rsid w:val="006E7847"/>
    <w:rsid w:val="006F40DB"/>
    <w:rsid w:val="006F681E"/>
    <w:rsid w:val="00706231"/>
    <w:rsid w:val="0070629F"/>
    <w:rsid w:val="00710877"/>
    <w:rsid w:val="00715E26"/>
    <w:rsid w:val="00723883"/>
    <w:rsid w:val="0073125D"/>
    <w:rsid w:val="00743B07"/>
    <w:rsid w:val="00774531"/>
    <w:rsid w:val="00783639"/>
    <w:rsid w:val="00785726"/>
    <w:rsid w:val="00791CAA"/>
    <w:rsid w:val="00795969"/>
    <w:rsid w:val="007A05DC"/>
    <w:rsid w:val="007A440D"/>
    <w:rsid w:val="007B044E"/>
    <w:rsid w:val="007B2510"/>
    <w:rsid w:val="007B4B24"/>
    <w:rsid w:val="007B5651"/>
    <w:rsid w:val="007C5D5E"/>
    <w:rsid w:val="007D00CD"/>
    <w:rsid w:val="007D3AF0"/>
    <w:rsid w:val="007D4F38"/>
    <w:rsid w:val="007E14E7"/>
    <w:rsid w:val="007F1F31"/>
    <w:rsid w:val="007F3FA1"/>
    <w:rsid w:val="00804388"/>
    <w:rsid w:val="00804508"/>
    <w:rsid w:val="0081049C"/>
    <w:rsid w:val="00814F12"/>
    <w:rsid w:val="00816E97"/>
    <w:rsid w:val="0083674F"/>
    <w:rsid w:val="00844DF8"/>
    <w:rsid w:val="008511ED"/>
    <w:rsid w:val="00862900"/>
    <w:rsid w:val="00865521"/>
    <w:rsid w:val="008662BC"/>
    <w:rsid w:val="00870758"/>
    <w:rsid w:val="008717E9"/>
    <w:rsid w:val="00875372"/>
    <w:rsid w:val="008876BC"/>
    <w:rsid w:val="00895E82"/>
    <w:rsid w:val="008A31FE"/>
    <w:rsid w:val="008A747A"/>
    <w:rsid w:val="008B0005"/>
    <w:rsid w:val="008C4C2D"/>
    <w:rsid w:val="008E047F"/>
    <w:rsid w:val="008E5042"/>
    <w:rsid w:val="008F0A7E"/>
    <w:rsid w:val="00913181"/>
    <w:rsid w:val="00915448"/>
    <w:rsid w:val="00916225"/>
    <w:rsid w:val="00916F16"/>
    <w:rsid w:val="009240D2"/>
    <w:rsid w:val="0092427F"/>
    <w:rsid w:val="0092706E"/>
    <w:rsid w:val="0093109E"/>
    <w:rsid w:val="009338E4"/>
    <w:rsid w:val="009413D7"/>
    <w:rsid w:val="009566C2"/>
    <w:rsid w:val="00962EFD"/>
    <w:rsid w:val="0097087C"/>
    <w:rsid w:val="009919D3"/>
    <w:rsid w:val="009A75F0"/>
    <w:rsid w:val="009B5177"/>
    <w:rsid w:val="009B64C0"/>
    <w:rsid w:val="009C1BFF"/>
    <w:rsid w:val="009C3058"/>
    <w:rsid w:val="009C4C80"/>
    <w:rsid w:val="009D5C54"/>
    <w:rsid w:val="009E370B"/>
    <w:rsid w:val="009E516C"/>
    <w:rsid w:val="009E7818"/>
    <w:rsid w:val="009F5138"/>
    <w:rsid w:val="009F62CE"/>
    <w:rsid w:val="00A02439"/>
    <w:rsid w:val="00A20074"/>
    <w:rsid w:val="00A21FB5"/>
    <w:rsid w:val="00A30B4C"/>
    <w:rsid w:val="00A36F31"/>
    <w:rsid w:val="00A4600F"/>
    <w:rsid w:val="00A5219D"/>
    <w:rsid w:val="00A67F6C"/>
    <w:rsid w:val="00A730E8"/>
    <w:rsid w:val="00A74F9C"/>
    <w:rsid w:val="00A85F53"/>
    <w:rsid w:val="00A9782D"/>
    <w:rsid w:val="00AD5C18"/>
    <w:rsid w:val="00AD5D05"/>
    <w:rsid w:val="00AD6773"/>
    <w:rsid w:val="00AE0412"/>
    <w:rsid w:val="00B24C7A"/>
    <w:rsid w:val="00B27542"/>
    <w:rsid w:val="00B36D47"/>
    <w:rsid w:val="00B61B79"/>
    <w:rsid w:val="00B6462E"/>
    <w:rsid w:val="00B70BF9"/>
    <w:rsid w:val="00B7798D"/>
    <w:rsid w:val="00B811A3"/>
    <w:rsid w:val="00B87A8F"/>
    <w:rsid w:val="00BA09A6"/>
    <w:rsid w:val="00BA6AD0"/>
    <w:rsid w:val="00BB0E31"/>
    <w:rsid w:val="00BB7CE0"/>
    <w:rsid w:val="00BC6B4B"/>
    <w:rsid w:val="00BD3CAC"/>
    <w:rsid w:val="00BE644E"/>
    <w:rsid w:val="00BF1287"/>
    <w:rsid w:val="00C13ADE"/>
    <w:rsid w:val="00C17498"/>
    <w:rsid w:val="00C2258A"/>
    <w:rsid w:val="00C24A38"/>
    <w:rsid w:val="00C25399"/>
    <w:rsid w:val="00C32E47"/>
    <w:rsid w:val="00C4105D"/>
    <w:rsid w:val="00C4158F"/>
    <w:rsid w:val="00C45434"/>
    <w:rsid w:val="00C50D05"/>
    <w:rsid w:val="00C51449"/>
    <w:rsid w:val="00C517E0"/>
    <w:rsid w:val="00C56555"/>
    <w:rsid w:val="00C56845"/>
    <w:rsid w:val="00C62843"/>
    <w:rsid w:val="00C62988"/>
    <w:rsid w:val="00C827D7"/>
    <w:rsid w:val="00C867DD"/>
    <w:rsid w:val="00C979F7"/>
    <w:rsid w:val="00CA324A"/>
    <w:rsid w:val="00CA5B88"/>
    <w:rsid w:val="00CB5B5C"/>
    <w:rsid w:val="00CB6284"/>
    <w:rsid w:val="00CC4C1A"/>
    <w:rsid w:val="00CD5FF2"/>
    <w:rsid w:val="00CD6F30"/>
    <w:rsid w:val="00CE3BDC"/>
    <w:rsid w:val="00CE584D"/>
    <w:rsid w:val="00CE6D81"/>
    <w:rsid w:val="00CE7210"/>
    <w:rsid w:val="00D026CE"/>
    <w:rsid w:val="00D10664"/>
    <w:rsid w:val="00D16259"/>
    <w:rsid w:val="00D20222"/>
    <w:rsid w:val="00D22C58"/>
    <w:rsid w:val="00D337D6"/>
    <w:rsid w:val="00D419E3"/>
    <w:rsid w:val="00D44F1C"/>
    <w:rsid w:val="00D47DEC"/>
    <w:rsid w:val="00D61E1B"/>
    <w:rsid w:val="00D62054"/>
    <w:rsid w:val="00D71309"/>
    <w:rsid w:val="00D71BC9"/>
    <w:rsid w:val="00D75EB3"/>
    <w:rsid w:val="00D77AA1"/>
    <w:rsid w:val="00D90C7C"/>
    <w:rsid w:val="00D92C1B"/>
    <w:rsid w:val="00D96EDE"/>
    <w:rsid w:val="00DA4335"/>
    <w:rsid w:val="00DD403A"/>
    <w:rsid w:val="00DE0CD8"/>
    <w:rsid w:val="00DE4270"/>
    <w:rsid w:val="00DF131E"/>
    <w:rsid w:val="00DF4238"/>
    <w:rsid w:val="00E223A4"/>
    <w:rsid w:val="00E31101"/>
    <w:rsid w:val="00E41C05"/>
    <w:rsid w:val="00E4520B"/>
    <w:rsid w:val="00E46B93"/>
    <w:rsid w:val="00E76687"/>
    <w:rsid w:val="00E83C8C"/>
    <w:rsid w:val="00E92226"/>
    <w:rsid w:val="00E95844"/>
    <w:rsid w:val="00EA3260"/>
    <w:rsid w:val="00EB390C"/>
    <w:rsid w:val="00EB5463"/>
    <w:rsid w:val="00EB7E16"/>
    <w:rsid w:val="00EC45B6"/>
    <w:rsid w:val="00ED4B1B"/>
    <w:rsid w:val="00ED5B28"/>
    <w:rsid w:val="00ED6BEB"/>
    <w:rsid w:val="00EE06E7"/>
    <w:rsid w:val="00F014EB"/>
    <w:rsid w:val="00F21D8B"/>
    <w:rsid w:val="00F22276"/>
    <w:rsid w:val="00F24EAF"/>
    <w:rsid w:val="00F260C4"/>
    <w:rsid w:val="00F66321"/>
    <w:rsid w:val="00F706AD"/>
    <w:rsid w:val="00F753AE"/>
    <w:rsid w:val="00F81205"/>
    <w:rsid w:val="00F861A6"/>
    <w:rsid w:val="00FA409C"/>
    <w:rsid w:val="00FC33AD"/>
    <w:rsid w:val="00FD0780"/>
    <w:rsid w:val="00FD1625"/>
    <w:rsid w:val="00FE768E"/>
    <w:rsid w:val="00FF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A47B7"/>
  <w15:chartTrackingRefBased/>
  <w15:docId w15:val="{E599A032-1D60-5842-88EC-14BC158C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F30"/>
    <w:pPr>
      <w:widowControl w:val="0"/>
      <w:spacing w:line="480" w:lineRule="auto"/>
    </w:pPr>
    <w:rPr>
      <w:rFonts w:ascii="Times New Roman" w:eastAsia="PMingLiU" w:hAnsi="Times New Roman" w:cs="Times New Roman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Tsai</dc:creator>
  <cp:keywords/>
  <dc:description/>
  <cp:lastModifiedBy>Cynthia Tsai</cp:lastModifiedBy>
  <cp:revision>7</cp:revision>
  <dcterms:created xsi:type="dcterms:W3CDTF">2023-06-19T00:40:00Z</dcterms:created>
  <dcterms:modified xsi:type="dcterms:W3CDTF">2023-06-22T06:39:00Z</dcterms:modified>
</cp:coreProperties>
</file>